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075" w:rsidRPr="005D7103" w:rsidRDefault="00553075" w:rsidP="00553075">
      <w:pPr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t>S1 Data</w:t>
      </w:r>
      <w:bookmarkStart w:id="0" w:name="_GoBack"/>
      <w:bookmarkEnd w:id="0"/>
      <w:r w:rsidRPr="005D7103">
        <w:rPr>
          <w:rFonts w:cs="Arial"/>
          <w:b/>
          <w:sz w:val="20"/>
          <w:szCs w:val="20"/>
        </w:rPr>
        <w:t>:</w:t>
      </w:r>
      <w:r w:rsidRPr="005D7103">
        <w:rPr>
          <w:rFonts w:cs="Arial"/>
          <w:sz w:val="20"/>
          <w:szCs w:val="20"/>
        </w:rPr>
        <w:t xml:space="preserve"> Access to services reported by practices in the pre-audi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417"/>
        <w:gridCol w:w="1417"/>
      </w:tblGrid>
      <w:tr w:rsidR="00553075" w:rsidRPr="005D7103" w:rsidTr="0096611C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Intervention</w:t>
            </w:r>
            <w:r>
              <w:rPr>
                <w:rFonts w:cs="Arial"/>
                <w:sz w:val="20"/>
                <w:szCs w:val="20"/>
              </w:rPr>
              <w:br/>
            </w:r>
            <w:r w:rsidRPr="005D7103">
              <w:rPr>
                <w:rFonts w:cs="Arial"/>
                <w:sz w:val="20"/>
                <w:szCs w:val="20"/>
              </w:rPr>
              <w:t>(n=2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Control</w:t>
            </w:r>
            <w:r>
              <w:rPr>
                <w:rFonts w:cs="Arial"/>
                <w:sz w:val="20"/>
                <w:szCs w:val="20"/>
              </w:rPr>
              <w:br/>
            </w:r>
            <w:r w:rsidRPr="005D7103">
              <w:rPr>
                <w:rFonts w:cs="Arial"/>
                <w:sz w:val="20"/>
                <w:szCs w:val="20"/>
              </w:rPr>
              <w:t>(n=22)</w:t>
            </w:r>
          </w:p>
        </w:tc>
      </w:tr>
      <w:tr w:rsidR="00553075" w:rsidRPr="005D7103" w:rsidTr="0096611C">
        <w:tc>
          <w:tcPr>
            <w:tcW w:w="3458" w:type="dxa"/>
            <w:tcBorders>
              <w:top w:val="single" w:sz="4" w:space="0" w:color="auto"/>
            </w:tcBorders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Physiotherap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20 </w:t>
            </w:r>
            <w:r w:rsidRPr="005D7103">
              <w:rPr>
                <w:rFonts w:cs="Arial"/>
                <w:i/>
                <w:sz w:val="20"/>
                <w:szCs w:val="20"/>
              </w:rPr>
              <w:t>(10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22 </w:t>
            </w:r>
            <w:r w:rsidRPr="005D7103">
              <w:rPr>
                <w:rFonts w:cs="Arial"/>
                <w:i/>
                <w:sz w:val="20"/>
                <w:szCs w:val="20"/>
              </w:rPr>
              <w:t>(100)</w:t>
            </w:r>
          </w:p>
        </w:tc>
      </w:tr>
      <w:tr w:rsidR="00553075" w:rsidRPr="005D7103" w:rsidTr="0096611C">
        <w:tc>
          <w:tcPr>
            <w:tcW w:w="3458" w:type="dxa"/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Rheumatology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20 </w:t>
            </w:r>
            <w:r w:rsidRPr="005D7103">
              <w:rPr>
                <w:rFonts w:cs="Arial"/>
                <w:i/>
                <w:sz w:val="20"/>
                <w:szCs w:val="20"/>
              </w:rPr>
              <w:t>(100)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22 </w:t>
            </w:r>
            <w:r w:rsidRPr="005D7103">
              <w:rPr>
                <w:rFonts w:cs="Arial"/>
                <w:i/>
                <w:sz w:val="20"/>
                <w:szCs w:val="20"/>
              </w:rPr>
              <w:t>(100)</w:t>
            </w:r>
          </w:p>
        </w:tc>
      </w:tr>
      <w:tr w:rsidR="00553075" w:rsidRPr="005D7103" w:rsidTr="0096611C">
        <w:tc>
          <w:tcPr>
            <w:tcW w:w="3458" w:type="dxa"/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Pain clinic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20 </w:t>
            </w:r>
            <w:r w:rsidRPr="005D7103">
              <w:rPr>
                <w:rFonts w:cs="Arial"/>
                <w:i/>
                <w:sz w:val="20"/>
                <w:szCs w:val="20"/>
              </w:rPr>
              <w:t>(100)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21 </w:t>
            </w:r>
            <w:r w:rsidRPr="005D7103">
              <w:rPr>
                <w:rFonts w:cs="Arial"/>
                <w:i/>
                <w:sz w:val="20"/>
                <w:szCs w:val="20"/>
              </w:rPr>
              <w:t>(95)</w:t>
            </w:r>
          </w:p>
        </w:tc>
      </w:tr>
      <w:tr w:rsidR="00553075" w:rsidRPr="005D7103" w:rsidTr="0096611C">
        <w:tc>
          <w:tcPr>
            <w:tcW w:w="3458" w:type="dxa"/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Orthopaedics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19 </w:t>
            </w:r>
            <w:r w:rsidRPr="005D7103">
              <w:rPr>
                <w:rFonts w:cs="Arial"/>
                <w:i/>
                <w:sz w:val="20"/>
                <w:szCs w:val="20"/>
              </w:rPr>
              <w:t>(95)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22 </w:t>
            </w:r>
            <w:r w:rsidRPr="005D7103">
              <w:rPr>
                <w:rFonts w:cs="Arial"/>
                <w:i/>
                <w:sz w:val="20"/>
                <w:szCs w:val="20"/>
              </w:rPr>
              <w:t>(100)</w:t>
            </w:r>
          </w:p>
        </w:tc>
      </w:tr>
      <w:tr w:rsidR="00553075" w:rsidRPr="005D7103" w:rsidTr="0096611C">
        <w:tc>
          <w:tcPr>
            <w:tcW w:w="3458" w:type="dxa"/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Psychiatry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17 </w:t>
            </w:r>
            <w:r w:rsidRPr="005D7103">
              <w:rPr>
                <w:rFonts w:cs="Arial"/>
                <w:i/>
                <w:sz w:val="20"/>
                <w:szCs w:val="20"/>
              </w:rPr>
              <w:t>(85)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19 </w:t>
            </w:r>
            <w:r w:rsidRPr="005D7103">
              <w:rPr>
                <w:rFonts w:cs="Arial"/>
                <w:i/>
                <w:sz w:val="20"/>
                <w:szCs w:val="20"/>
              </w:rPr>
              <w:t>(86)</w:t>
            </w:r>
          </w:p>
        </w:tc>
      </w:tr>
      <w:tr w:rsidR="00553075" w:rsidRPr="005D7103" w:rsidTr="0096611C">
        <w:tc>
          <w:tcPr>
            <w:tcW w:w="3458" w:type="dxa"/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CBT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17 </w:t>
            </w:r>
            <w:r w:rsidRPr="005D7103">
              <w:rPr>
                <w:rFonts w:cs="Arial"/>
                <w:i/>
                <w:sz w:val="20"/>
                <w:szCs w:val="20"/>
              </w:rPr>
              <w:t>(85)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17 </w:t>
            </w:r>
            <w:r w:rsidRPr="005D7103">
              <w:rPr>
                <w:rFonts w:cs="Arial"/>
                <w:i/>
                <w:sz w:val="20"/>
                <w:szCs w:val="20"/>
              </w:rPr>
              <w:t>(77)</w:t>
            </w:r>
          </w:p>
        </w:tc>
      </w:tr>
      <w:tr w:rsidR="00553075" w:rsidRPr="005D7103" w:rsidTr="0096611C">
        <w:tc>
          <w:tcPr>
            <w:tcW w:w="3458" w:type="dxa"/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Psychiatric nurse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16 </w:t>
            </w:r>
            <w:r w:rsidRPr="005D7103">
              <w:rPr>
                <w:rFonts w:cs="Arial"/>
                <w:i/>
                <w:sz w:val="20"/>
                <w:szCs w:val="20"/>
              </w:rPr>
              <w:t>(80)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12 </w:t>
            </w:r>
            <w:r w:rsidRPr="005D7103">
              <w:rPr>
                <w:rFonts w:cs="Arial"/>
                <w:i/>
                <w:sz w:val="20"/>
                <w:szCs w:val="20"/>
              </w:rPr>
              <w:t>(55)</w:t>
            </w:r>
          </w:p>
        </w:tc>
      </w:tr>
      <w:tr w:rsidR="00553075" w:rsidRPr="005D7103" w:rsidTr="0096611C">
        <w:tc>
          <w:tcPr>
            <w:tcW w:w="3458" w:type="dxa"/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Lay counsellor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7 </w:t>
            </w:r>
            <w:r w:rsidRPr="005D7103">
              <w:rPr>
                <w:rFonts w:cs="Arial"/>
                <w:i/>
                <w:sz w:val="20"/>
                <w:szCs w:val="20"/>
              </w:rPr>
              <w:t>(35)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5 </w:t>
            </w:r>
            <w:r w:rsidRPr="005D7103">
              <w:rPr>
                <w:rFonts w:cs="Arial"/>
                <w:i/>
                <w:sz w:val="20"/>
                <w:szCs w:val="20"/>
              </w:rPr>
              <w:t>(23)</w:t>
            </w:r>
          </w:p>
        </w:tc>
      </w:tr>
      <w:tr w:rsidR="00553075" w:rsidRPr="005D7103" w:rsidTr="0096611C">
        <w:tc>
          <w:tcPr>
            <w:tcW w:w="3458" w:type="dxa"/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Computerised CBT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6 </w:t>
            </w:r>
            <w:r w:rsidRPr="005D7103">
              <w:rPr>
                <w:rFonts w:cs="Arial"/>
                <w:i/>
                <w:sz w:val="20"/>
                <w:szCs w:val="20"/>
              </w:rPr>
              <w:t>(30)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4 </w:t>
            </w:r>
            <w:r w:rsidRPr="005D7103">
              <w:rPr>
                <w:rFonts w:cs="Arial"/>
                <w:i/>
                <w:sz w:val="20"/>
                <w:szCs w:val="20"/>
              </w:rPr>
              <w:t>(18)</w:t>
            </w:r>
          </w:p>
        </w:tc>
      </w:tr>
      <w:tr w:rsidR="00553075" w:rsidRPr="005D7103" w:rsidTr="0096611C">
        <w:tc>
          <w:tcPr>
            <w:tcW w:w="3458" w:type="dxa"/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Telephone counselling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4 </w:t>
            </w:r>
            <w:r w:rsidRPr="005D7103">
              <w:rPr>
                <w:rFonts w:cs="Arial"/>
                <w:i/>
                <w:sz w:val="20"/>
                <w:szCs w:val="20"/>
              </w:rPr>
              <w:t>(20)</w:t>
            </w:r>
          </w:p>
        </w:tc>
        <w:tc>
          <w:tcPr>
            <w:tcW w:w="1417" w:type="dxa"/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5 </w:t>
            </w:r>
            <w:r w:rsidRPr="005D7103">
              <w:rPr>
                <w:rFonts w:cs="Arial"/>
                <w:i/>
                <w:sz w:val="20"/>
                <w:szCs w:val="20"/>
              </w:rPr>
              <w:t>(23)</w:t>
            </w:r>
          </w:p>
        </w:tc>
      </w:tr>
      <w:tr w:rsidR="00553075" w:rsidRPr="005D7103" w:rsidTr="0096611C">
        <w:tc>
          <w:tcPr>
            <w:tcW w:w="3458" w:type="dxa"/>
            <w:tcBorders>
              <w:bottom w:val="single" w:sz="4" w:space="0" w:color="auto"/>
            </w:tcBorders>
          </w:tcPr>
          <w:p w:rsidR="00553075" w:rsidRPr="005D7103" w:rsidRDefault="00553075" w:rsidP="0096611C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>Peer support program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2 </w:t>
            </w:r>
            <w:r w:rsidRPr="005D7103">
              <w:rPr>
                <w:rFonts w:cs="Arial"/>
                <w:i/>
                <w:sz w:val="20"/>
                <w:szCs w:val="20"/>
              </w:rPr>
              <w:t>(1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53075" w:rsidRPr="005D7103" w:rsidRDefault="00553075" w:rsidP="0096611C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5D7103">
              <w:rPr>
                <w:rFonts w:cs="Arial"/>
                <w:sz w:val="20"/>
                <w:szCs w:val="20"/>
              </w:rPr>
              <w:t xml:space="preserve">3 </w:t>
            </w:r>
            <w:r w:rsidRPr="005D7103">
              <w:rPr>
                <w:rFonts w:cs="Arial"/>
                <w:i/>
                <w:sz w:val="20"/>
                <w:szCs w:val="20"/>
              </w:rPr>
              <w:t>(14)</w:t>
            </w:r>
          </w:p>
        </w:tc>
      </w:tr>
    </w:tbl>
    <w:p w:rsidR="00553075" w:rsidRPr="005D7103" w:rsidRDefault="00553075" w:rsidP="00553075">
      <w:pPr>
        <w:rPr>
          <w:rFonts w:cs="Arial"/>
          <w:sz w:val="20"/>
          <w:szCs w:val="20"/>
        </w:rPr>
      </w:pPr>
    </w:p>
    <w:p w:rsidR="00A61336" w:rsidRDefault="00A61336"/>
    <w:sectPr w:rsidR="00A61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075"/>
    <w:rsid w:val="000020C3"/>
    <w:rsid w:val="00002FC4"/>
    <w:rsid w:val="0001004C"/>
    <w:rsid w:val="00011294"/>
    <w:rsid w:val="00011A53"/>
    <w:rsid w:val="00014A21"/>
    <w:rsid w:val="0001544C"/>
    <w:rsid w:val="00015799"/>
    <w:rsid w:val="000168A5"/>
    <w:rsid w:val="00017BB6"/>
    <w:rsid w:val="000212C9"/>
    <w:rsid w:val="00026D26"/>
    <w:rsid w:val="00046B8D"/>
    <w:rsid w:val="000554D7"/>
    <w:rsid w:val="00074084"/>
    <w:rsid w:val="00080110"/>
    <w:rsid w:val="000823E4"/>
    <w:rsid w:val="0008621E"/>
    <w:rsid w:val="000936B0"/>
    <w:rsid w:val="00096458"/>
    <w:rsid w:val="000965FF"/>
    <w:rsid w:val="000A1850"/>
    <w:rsid w:val="000B53FC"/>
    <w:rsid w:val="000B728F"/>
    <w:rsid w:val="000B7337"/>
    <w:rsid w:val="000C0F75"/>
    <w:rsid w:val="000C405E"/>
    <w:rsid w:val="000D287F"/>
    <w:rsid w:val="000D4F1C"/>
    <w:rsid w:val="000E340B"/>
    <w:rsid w:val="000E436F"/>
    <w:rsid w:val="000E5254"/>
    <w:rsid w:val="000F161A"/>
    <w:rsid w:val="000F1F70"/>
    <w:rsid w:val="000F5690"/>
    <w:rsid w:val="00100C5B"/>
    <w:rsid w:val="00103A9E"/>
    <w:rsid w:val="0010513D"/>
    <w:rsid w:val="00105946"/>
    <w:rsid w:val="00110D3E"/>
    <w:rsid w:val="00112452"/>
    <w:rsid w:val="00113C33"/>
    <w:rsid w:val="00114894"/>
    <w:rsid w:val="00122526"/>
    <w:rsid w:val="00125688"/>
    <w:rsid w:val="001312DB"/>
    <w:rsid w:val="00135ACC"/>
    <w:rsid w:val="0013751A"/>
    <w:rsid w:val="00140407"/>
    <w:rsid w:val="00141DB8"/>
    <w:rsid w:val="00143A15"/>
    <w:rsid w:val="00146748"/>
    <w:rsid w:val="00150CF2"/>
    <w:rsid w:val="00151526"/>
    <w:rsid w:val="001557BB"/>
    <w:rsid w:val="00160C02"/>
    <w:rsid w:val="00165DE0"/>
    <w:rsid w:val="00184879"/>
    <w:rsid w:val="00193295"/>
    <w:rsid w:val="001A24EB"/>
    <w:rsid w:val="001A7041"/>
    <w:rsid w:val="001B7343"/>
    <w:rsid w:val="001B7C66"/>
    <w:rsid w:val="001C1BF8"/>
    <w:rsid w:val="001C7A61"/>
    <w:rsid w:val="001D0B36"/>
    <w:rsid w:val="001D1588"/>
    <w:rsid w:val="001D4DB9"/>
    <w:rsid w:val="001E024A"/>
    <w:rsid w:val="001E35DE"/>
    <w:rsid w:val="001E48A1"/>
    <w:rsid w:val="001F1D99"/>
    <w:rsid w:val="0020017E"/>
    <w:rsid w:val="00200FE2"/>
    <w:rsid w:val="002134E8"/>
    <w:rsid w:val="00216E27"/>
    <w:rsid w:val="00221ABC"/>
    <w:rsid w:val="00226065"/>
    <w:rsid w:val="00232106"/>
    <w:rsid w:val="0024578D"/>
    <w:rsid w:val="00245C51"/>
    <w:rsid w:val="0024742E"/>
    <w:rsid w:val="00250766"/>
    <w:rsid w:val="00252643"/>
    <w:rsid w:val="0025338E"/>
    <w:rsid w:val="0025788C"/>
    <w:rsid w:val="002606B3"/>
    <w:rsid w:val="00271416"/>
    <w:rsid w:val="00272B80"/>
    <w:rsid w:val="00273934"/>
    <w:rsid w:val="00274FA1"/>
    <w:rsid w:val="00276176"/>
    <w:rsid w:val="0028153F"/>
    <w:rsid w:val="00282B4B"/>
    <w:rsid w:val="0028355C"/>
    <w:rsid w:val="00287F24"/>
    <w:rsid w:val="002945A5"/>
    <w:rsid w:val="00294B0B"/>
    <w:rsid w:val="002957DC"/>
    <w:rsid w:val="00296D5A"/>
    <w:rsid w:val="002A0038"/>
    <w:rsid w:val="002A1FF2"/>
    <w:rsid w:val="002B0C05"/>
    <w:rsid w:val="002B1836"/>
    <w:rsid w:val="002B1FE8"/>
    <w:rsid w:val="002B49BA"/>
    <w:rsid w:val="002C0A61"/>
    <w:rsid w:val="002D238F"/>
    <w:rsid w:val="002D56A2"/>
    <w:rsid w:val="002E1C7D"/>
    <w:rsid w:val="002E2AAD"/>
    <w:rsid w:val="002E3D4A"/>
    <w:rsid w:val="002E54F2"/>
    <w:rsid w:val="002F0427"/>
    <w:rsid w:val="002F15F6"/>
    <w:rsid w:val="00301DD1"/>
    <w:rsid w:val="003078EC"/>
    <w:rsid w:val="00311065"/>
    <w:rsid w:val="0031657C"/>
    <w:rsid w:val="00317141"/>
    <w:rsid w:val="00317FC4"/>
    <w:rsid w:val="00325939"/>
    <w:rsid w:val="00325E0F"/>
    <w:rsid w:val="00325ECE"/>
    <w:rsid w:val="0033607B"/>
    <w:rsid w:val="00340DA2"/>
    <w:rsid w:val="0034577A"/>
    <w:rsid w:val="00345F52"/>
    <w:rsid w:val="003567EC"/>
    <w:rsid w:val="00361862"/>
    <w:rsid w:val="00364095"/>
    <w:rsid w:val="00364720"/>
    <w:rsid w:val="00364BDB"/>
    <w:rsid w:val="0036601D"/>
    <w:rsid w:val="0037135C"/>
    <w:rsid w:val="0037162C"/>
    <w:rsid w:val="00372C93"/>
    <w:rsid w:val="00373121"/>
    <w:rsid w:val="00373474"/>
    <w:rsid w:val="00384B9B"/>
    <w:rsid w:val="00385C0E"/>
    <w:rsid w:val="00385D7B"/>
    <w:rsid w:val="003947F8"/>
    <w:rsid w:val="003952CA"/>
    <w:rsid w:val="00397DEF"/>
    <w:rsid w:val="003C587C"/>
    <w:rsid w:val="003C7261"/>
    <w:rsid w:val="003D05B5"/>
    <w:rsid w:val="003D1DC9"/>
    <w:rsid w:val="003D49A8"/>
    <w:rsid w:val="003D5E2C"/>
    <w:rsid w:val="003D7B24"/>
    <w:rsid w:val="003E0982"/>
    <w:rsid w:val="003E656A"/>
    <w:rsid w:val="003F1B5E"/>
    <w:rsid w:val="004025F4"/>
    <w:rsid w:val="004034B4"/>
    <w:rsid w:val="00404BB0"/>
    <w:rsid w:val="0040590F"/>
    <w:rsid w:val="004072FD"/>
    <w:rsid w:val="004114D3"/>
    <w:rsid w:val="00423395"/>
    <w:rsid w:val="00442CDF"/>
    <w:rsid w:val="00445D50"/>
    <w:rsid w:val="0045046B"/>
    <w:rsid w:val="00456EAF"/>
    <w:rsid w:val="00461BFF"/>
    <w:rsid w:val="00463805"/>
    <w:rsid w:val="00465573"/>
    <w:rsid w:val="004850A4"/>
    <w:rsid w:val="00490F82"/>
    <w:rsid w:val="0049190D"/>
    <w:rsid w:val="004928E0"/>
    <w:rsid w:val="00492A22"/>
    <w:rsid w:val="004A2EBE"/>
    <w:rsid w:val="004A5BF3"/>
    <w:rsid w:val="004B20B4"/>
    <w:rsid w:val="004B75F7"/>
    <w:rsid w:val="004C24DF"/>
    <w:rsid w:val="004C6734"/>
    <w:rsid w:val="004C6757"/>
    <w:rsid w:val="004D5E64"/>
    <w:rsid w:val="004E64E5"/>
    <w:rsid w:val="004F149C"/>
    <w:rsid w:val="004F2F88"/>
    <w:rsid w:val="005019B4"/>
    <w:rsid w:val="00504652"/>
    <w:rsid w:val="00516AD7"/>
    <w:rsid w:val="00523290"/>
    <w:rsid w:val="0052375F"/>
    <w:rsid w:val="00525561"/>
    <w:rsid w:val="00533E32"/>
    <w:rsid w:val="00535AB9"/>
    <w:rsid w:val="00543385"/>
    <w:rsid w:val="00545DC4"/>
    <w:rsid w:val="00552AF0"/>
    <w:rsid w:val="00553075"/>
    <w:rsid w:val="00562BEB"/>
    <w:rsid w:val="0057580F"/>
    <w:rsid w:val="005758ED"/>
    <w:rsid w:val="005913CB"/>
    <w:rsid w:val="005933CE"/>
    <w:rsid w:val="00593754"/>
    <w:rsid w:val="0059761F"/>
    <w:rsid w:val="005A147E"/>
    <w:rsid w:val="005A18A2"/>
    <w:rsid w:val="005A213E"/>
    <w:rsid w:val="005A3630"/>
    <w:rsid w:val="005A4614"/>
    <w:rsid w:val="005A78A3"/>
    <w:rsid w:val="005B22B5"/>
    <w:rsid w:val="005B2312"/>
    <w:rsid w:val="005B29FB"/>
    <w:rsid w:val="005B7095"/>
    <w:rsid w:val="005C4DF6"/>
    <w:rsid w:val="005D0F4A"/>
    <w:rsid w:val="005D1F4D"/>
    <w:rsid w:val="005D718B"/>
    <w:rsid w:val="005E1900"/>
    <w:rsid w:val="005E566D"/>
    <w:rsid w:val="005F2E63"/>
    <w:rsid w:val="005F7E08"/>
    <w:rsid w:val="006009B8"/>
    <w:rsid w:val="00604073"/>
    <w:rsid w:val="00606C7D"/>
    <w:rsid w:val="0061221A"/>
    <w:rsid w:val="0061353F"/>
    <w:rsid w:val="00621262"/>
    <w:rsid w:val="00621F03"/>
    <w:rsid w:val="006254CA"/>
    <w:rsid w:val="00635347"/>
    <w:rsid w:val="00636B26"/>
    <w:rsid w:val="00640BF3"/>
    <w:rsid w:val="00642161"/>
    <w:rsid w:val="00643CBC"/>
    <w:rsid w:val="00645A86"/>
    <w:rsid w:val="00654EDE"/>
    <w:rsid w:val="00654F82"/>
    <w:rsid w:val="00660C9D"/>
    <w:rsid w:val="00662B3A"/>
    <w:rsid w:val="0066559D"/>
    <w:rsid w:val="00676D47"/>
    <w:rsid w:val="006779E3"/>
    <w:rsid w:val="00686D1C"/>
    <w:rsid w:val="00690FC6"/>
    <w:rsid w:val="0069164D"/>
    <w:rsid w:val="00692EC6"/>
    <w:rsid w:val="00696167"/>
    <w:rsid w:val="00696317"/>
    <w:rsid w:val="00696B87"/>
    <w:rsid w:val="006A5F2A"/>
    <w:rsid w:val="006B0BAA"/>
    <w:rsid w:val="006B2EAC"/>
    <w:rsid w:val="006D1C46"/>
    <w:rsid w:val="006D460F"/>
    <w:rsid w:val="006D77A0"/>
    <w:rsid w:val="006E251A"/>
    <w:rsid w:val="006E4F5B"/>
    <w:rsid w:val="006E63EA"/>
    <w:rsid w:val="006F1F45"/>
    <w:rsid w:val="0070003D"/>
    <w:rsid w:val="007013FE"/>
    <w:rsid w:val="00702FE2"/>
    <w:rsid w:val="00703744"/>
    <w:rsid w:val="00712AB3"/>
    <w:rsid w:val="00713CCD"/>
    <w:rsid w:val="0071554A"/>
    <w:rsid w:val="0071687F"/>
    <w:rsid w:val="0072042A"/>
    <w:rsid w:val="00723DAB"/>
    <w:rsid w:val="00724EC2"/>
    <w:rsid w:val="00730591"/>
    <w:rsid w:val="007315C8"/>
    <w:rsid w:val="00732FD4"/>
    <w:rsid w:val="00733B97"/>
    <w:rsid w:val="00736200"/>
    <w:rsid w:val="00743910"/>
    <w:rsid w:val="00743A0A"/>
    <w:rsid w:val="0074669C"/>
    <w:rsid w:val="007522EB"/>
    <w:rsid w:val="0075592B"/>
    <w:rsid w:val="00756A93"/>
    <w:rsid w:val="00763B31"/>
    <w:rsid w:val="00765ED2"/>
    <w:rsid w:val="00765FE1"/>
    <w:rsid w:val="00771BC4"/>
    <w:rsid w:val="00772204"/>
    <w:rsid w:val="00780778"/>
    <w:rsid w:val="0078296A"/>
    <w:rsid w:val="007832BF"/>
    <w:rsid w:val="00786E18"/>
    <w:rsid w:val="0078793F"/>
    <w:rsid w:val="00792A02"/>
    <w:rsid w:val="007932B1"/>
    <w:rsid w:val="00794D02"/>
    <w:rsid w:val="007970C0"/>
    <w:rsid w:val="00797ED4"/>
    <w:rsid w:val="007A0A5F"/>
    <w:rsid w:val="007A386F"/>
    <w:rsid w:val="007A5D23"/>
    <w:rsid w:val="007B575B"/>
    <w:rsid w:val="007B5E65"/>
    <w:rsid w:val="007D1BCF"/>
    <w:rsid w:val="007D25E4"/>
    <w:rsid w:val="007D3726"/>
    <w:rsid w:val="007D40A5"/>
    <w:rsid w:val="007D43EB"/>
    <w:rsid w:val="007E5D7D"/>
    <w:rsid w:val="007F234D"/>
    <w:rsid w:val="007F4E0C"/>
    <w:rsid w:val="00800658"/>
    <w:rsid w:val="008041D5"/>
    <w:rsid w:val="008064AD"/>
    <w:rsid w:val="008115AF"/>
    <w:rsid w:val="00814DD9"/>
    <w:rsid w:val="00815A55"/>
    <w:rsid w:val="00817B6D"/>
    <w:rsid w:val="008246BC"/>
    <w:rsid w:val="00825A54"/>
    <w:rsid w:val="008301AD"/>
    <w:rsid w:val="008315FD"/>
    <w:rsid w:val="00835BA4"/>
    <w:rsid w:val="008360CC"/>
    <w:rsid w:val="008421CB"/>
    <w:rsid w:val="00845D41"/>
    <w:rsid w:val="0085057D"/>
    <w:rsid w:val="00850AE0"/>
    <w:rsid w:val="00850AEE"/>
    <w:rsid w:val="00850D62"/>
    <w:rsid w:val="00852932"/>
    <w:rsid w:val="0085335F"/>
    <w:rsid w:val="00865C26"/>
    <w:rsid w:val="008705A0"/>
    <w:rsid w:val="00881C12"/>
    <w:rsid w:val="00882B32"/>
    <w:rsid w:val="008858FF"/>
    <w:rsid w:val="00892507"/>
    <w:rsid w:val="00894E66"/>
    <w:rsid w:val="008952EC"/>
    <w:rsid w:val="00895403"/>
    <w:rsid w:val="00896F53"/>
    <w:rsid w:val="008B0206"/>
    <w:rsid w:val="008B14D2"/>
    <w:rsid w:val="008B3062"/>
    <w:rsid w:val="008B7917"/>
    <w:rsid w:val="008C0745"/>
    <w:rsid w:val="008C4B38"/>
    <w:rsid w:val="008C7AA8"/>
    <w:rsid w:val="008D1111"/>
    <w:rsid w:val="008D4ED4"/>
    <w:rsid w:val="008D798E"/>
    <w:rsid w:val="008E1CEE"/>
    <w:rsid w:val="008E3873"/>
    <w:rsid w:val="008E51D1"/>
    <w:rsid w:val="008E585B"/>
    <w:rsid w:val="008E708B"/>
    <w:rsid w:val="008F1613"/>
    <w:rsid w:val="008F1A9E"/>
    <w:rsid w:val="008F1FE7"/>
    <w:rsid w:val="008F4304"/>
    <w:rsid w:val="008F6C18"/>
    <w:rsid w:val="00922EBE"/>
    <w:rsid w:val="00926080"/>
    <w:rsid w:val="009355DE"/>
    <w:rsid w:val="00937B42"/>
    <w:rsid w:val="00940025"/>
    <w:rsid w:val="00944ACD"/>
    <w:rsid w:val="00947753"/>
    <w:rsid w:val="00947F06"/>
    <w:rsid w:val="00951475"/>
    <w:rsid w:val="0095328E"/>
    <w:rsid w:val="00955DE8"/>
    <w:rsid w:val="009568C0"/>
    <w:rsid w:val="009575B2"/>
    <w:rsid w:val="00967981"/>
    <w:rsid w:val="0097091A"/>
    <w:rsid w:val="00970D34"/>
    <w:rsid w:val="00971EAD"/>
    <w:rsid w:val="00973472"/>
    <w:rsid w:val="00975922"/>
    <w:rsid w:val="00975A82"/>
    <w:rsid w:val="009803FD"/>
    <w:rsid w:val="00987199"/>
    <w:rsid w:val="00991580"/>
    <w:rsid w:val="00991F39"/>
    <w:rsid w:val="00995E88"/>
    <w:rsid w:val="00997253"/>
    <w:rsid w:val="00997A06"/>
    <w:rsid w:val="009A117B"/>
    <w:rsid w:val="009A18FF"/>
    <w:rsid w:val="009A1F13"/>
    <w:rsid w:val="009A278A"/>
    <w:rsid w:val="009A28EA"/>
    <w:rsid w:val="009A5658"/>
    <w:rsid w:val="009B2D5C"/>
    <w:rsid w:val="009B5E82"/>
    <w:rsid w:val="009C27D7"/>
    <w:rsid w:val="009C5085"/>
    <w:rsid w:val="009C6DED"/>
    <w:rsid w:val="009D2950"/>
    <w:rsid w:val="009D4141"/>
    <w:rsid w:val="009D5639"/>
    <w:rsid w:val="009E1753"/>
    <w:rsid w:val="009E5C79"/>
    <w:rsid w:val="009F2262"/>
    <w:rsid w:val="009F6B3F"/>
    <w:rsid w:val="009F7907"/>
    <w:rsid w:val="00A05CF8"/>
    <w:rsid w:val="00A109A1"/>
    <w:rsid w:val="00A16953"/>
    <w:rsid w:val="00A16C29"/>
    <w:rsid w:val="00A24F5D"/>
    <w:rsid w:val="00A261E4"/>
    <w:rsid w:val="00A40060"/>
    <w:rsid w:val="00A409A5"/>
    <w:rsid w:val="00A51F62"/>
    <w:rsid w:val="00A5473B"/>
    <w:rsid w:val="00A56E64"/>
    <w:rsid w:val="00A5762F"/>
    <w:rsid w:val="00A57FC1"/>
    <w:rsid w:val="00A61336"/>
    <w:rsid w:val="00A613A2"/>
    <w:rsid w:val="00A6272D"/>
    <w:rsid w:val="00A70A69"/>
    <w:rsid w:val="00A72705"/>
    <w:rsid w:val="00A73AF7"/>
    <w:rsid w:val="00A77D76"/>
    <w:rsid w:val="00A863A9"/>
    <w:rsid w:val="00A86438"/>
    <w:rsid w:val="00A9080D"/>
    <w:rsid w:val="00A9118C"/>
    <w:rsid w:val="00A9122C"/>
    <w:rsid w:val="00A91BB1"/>
    <w:rsid w:val="00A924DE"/>
    <w:rsid w:val="00A93244"/>
    <w:rsid w:val="00A95F16"/>
    <w:rsid w:val="00A97E8C"/>
    <w:rsid w:val="00AA0E44"/>
    <w:rsid w:val="00AA39BC"/>
    <w:rsid w:val="00AA48F7"/>
    <w:rsid w:val="00AA4E59"/>
    <w:rsid w:val="00AB21C1"/>
    <w:rsid w:val="00AB701A"/>
    <w:rsid w:val="00AC5365"/>
    <w:rsid w:val="00AD1F4C"/>
    <w:rsid w:val="00AD2BAE"/>
    <w:rsid w:val="00AD3E01"/>
    <w:rsid w:val="00AE0B90"/>
    <w:rsid w:val="00AE2844"/>
    <w:rsid w:val="00AF1625"/>
    <w:rsid w:val="00AF2B6D"/>
    <w:rsid w:val="00AF5AC9"/>
    <w:rsid w:val="00AF7FDD"/>
    <w:rsid w:val="00B00F13"/>
    <w:rsid w:val="00B10939"/>
    <w:rsid w:val="00B10E4A"/>
    <w:rsid w:val="00B17045"/>
    <w:rsid w:val="00B21C75"/>
    <w:rsid w:val="00B27201"/>
    <w:rsid w:val="00B331BD"/>
    <w:rsid w:val="00B4092E"/>
    <w:rsid w:val="00B40BFE"/>
    <w:rsid w:val="00B44F0B"/>
    <w:rsid w:val="00B464E8"/>
    <w:rsid w:val="00B46ECE"/>
    <w:rsid w:val="00B54077"/>
    <w:rsid w:val="00B5410C"/>
    <w:rsid w:val="00B577A5"/>
    <w:rsid w:val="00B57FFA"/>
    <w:rsid w:val="00B61C02"/>
    <w:rsid w:val="00B62E72"/>
    <w:rsid w:val="00B66180"/>
    <w:rsid w:val="00B66884"/>
    <w:rsid w:val="00B67A13"/>
    <w:rsid w:val="00B7671E"/>
    <w:rsid w:val="00B7720D"/>
    <w:rsid w:val="00B77880"/>
    <w:rsid w:val="00B84C06"/>
    <w:rsid w:val="00B853E8"/>
    <w:rsid w:val="00B87D23"/>
    <w:rsid w:val="00B9044A"/>
    <w:rsid w:val="00B956B3"/>
    <w:rsid w:val="00B959C7"/>
    <w:rsid w:val="00B97A44"/>
    <w:rsid w:val="00BA0170"/>
    <w:rsid w:val="00BA4AEA"/>
    <w:rsid w:val="00BB2506"/>
    <w:rsid w:val="00BB2987"/>
    <w:rsid w:val="00BC1274"/>
    <w:rsid w:val="00BC39F9"/>
    <w:rsid w:val="00BD4B2B"/>
    <w:rsid w:val="00BD7A55"/>
    <w:rsid w:val="00BE13CA"/>
    <w:rsid w:val="00BE4821"/>
    <w:rsid w:val="00BE4C05"/>
    <w:rsid w:val="00BF0CC0"/>
    <w:rsid w:val="00BF0D75"/>
    <w:rsid w:val="00BF0FAE"/>
    <w:rsid w:val="00BF2171"/>
    <w:rsid w:val="00BF3B38"/>
    <w:rsid w:val="00BF4D49"/>
    <w:rsid w:val="00C02FCA"/>
    <w:rsid w:val="00C1075A"/>
    <w:rsid w:val="00C24232"/>
    <w:rsid w:val="00C25F82"/>
    <w:rsid w:val="00C27B5E"/>
    <w:rsid w:val="00C3286C"/>
    <w:rsid w:val="00C3691D"/>
    <w:rsid w:val="00C370EF"/>
    <w:rsid w:val="00C50582"/>
    <w:rsid w:val="00C50EEB"/>
    <w:rsid w:val="00C57790"/>
    <w:rsid w:val="00C57F28"/>
    <w:rsid w:val="00C636B3"/>
    <w:rsid w:val="00C669AE"/>
    <w:rsid w:val="00C67C12"/>
    <w:rsid w:val="00C70370"/>
    <w:rsid w:val="00C72AE3"/>
    <w:rsid w:val="00C72B33"/>
    <w:rsid w:val="00C76AD2"/>
    <w:rsid w:val="00C87660"/>
    <w:rsid w:val="00C9490E"/>
    <w:rsid w:val="00C9579A"/>
    <w:rsid w:val="00CB2091"/>
    <w:rsid w:val="00CC18E5"/>
    <w:rsid w:val="00CE6FD6"/>
    <w:rsid w:val="00CE7CC7"/>
    <w:rsid w:val="00CF1FC3"/>
    <w:rsid w:val="00D035F9"/>
    <w:rsid w:val="00D050CC"/>
    <w:rsid w:val="00D0791D"/>
    <w:rsid w:val="00D0794F"/>
    <w:rsid w:val="00D22A0F"/>
    <w:rsid w:val="00D235E8"/>
    <w:rsid w:val="00D25724"/>
    <w:rsid w:val="00D269D9"/>
    <w:rsid w:val="00D31CEB"/>
    <w:rsid w:val="00D42CD8"/>
    <w:rsid w:val="00D45728"/>
    <w:rsid w:val="00D45F75"/>
    <w:rsid w:val="00D4657A"/>
    <w:rsid w:val="00D52811"/>
    <w:rsid w:val="00D5680D"/>
    <w:rsid w:val="00D6141A"/>
    <w:rsid w:val="00D643E1"/>
    <w:rsid w:val="00D6687A"/>
    <w:rsid w:val="00D713BC"/>
    <w:rsid w:val="00D73174"/>
    <w:rsid w:val="00D74CA9"/>
    <w:rsid w:val="00D75633"/>
    <w:rsid w:val="00D7677F"/>
    <w:rsid w:val="00D77920"/>
    <w:rsid w:val="00D8148C"/>
    <w:rsid w:val="00D83F62"/>
    <w:rsid w:val="00D845BE"/>
    <w:rsid w:val="00D91D50"/>
    <w:rsid w:val="00D92563"/>
    <w:rsid w:val="00D9523A"/>
    <w:rsid w:val="00DA13CF"/>
    <w:rsid w:val="00DA2600"/>
    <w:rsid w:val="00DA6E52"/>
    <w:rsid w:val="00DB1825"/>
    <w:rsid w:val="00DC6248"/>
    <w:rsid w:val="00DD37B0"/>
    <w:rsid w:val="00DD3A36"/>
    <w:rsid w:val="00DD3AD9"/>
    <w:rsid w:val="00DD47BC"/>
    <w:rsid w:val="00DD6545"/>
    <w:rsid w:val="00DE17F2"/>
    <w:rsid w:val="00DE1E6A"/>
    <w:rsid w:val="00DE7906"/>
    <w:rsid w:val="00DF69ED"/>
    <w:rsid w:val="00E02E9C"/>
    <w:rsid w:val="00E05334"/>
    <w:rsid w:val="00E1782D"/>
    <w:rsid w:val="00E25D74"/>
    <w:rsid w:val="00E3257A"/>
    <w:rsid w:val="00E4116B"/>
    <w:rsid w:val="00E412CD"/>
    <w:rsid w:val="00E5026F"/>
    <w:rsid w:val="00E5596C"/>
    <w:rsid w:val="00E73B21"/>
    <w:rsid w:val="00E76EE4"/>
    <w:rsid w:val="00E82A51"/>
    <w:rsid w:val="00E8449E"/>
    <w:rsid w:val="00E90295"/>
    <w:rsid w:val="00E94B8F"/>
    <w:rsid w:val="00E95639"/>
    <w:rsid w:val="00E958E9"/>
    <w:rsid w:val="00EA6BD8"/>
    <w:rsid w:val="00EB3A67"/>
    <w:rsid w:val="00EB5361"/>
    <w:rsid w:val="00EC3A30"/>
    <w:rsid w:val="00EC68EA"/>
    <w:rsid w:val="00ED0046"/>
    <w:rsid w:val="00ED083E"/>
    <w:rsid w:val="00ED18D4"/>
    <w:rsid w:val="00ED6624"/>
    <w:rsid w:val="00ED67F3"/>
    <w:rsid w:val="00ED70CA"/>
    <w:rsid w:val="00EE3625"/>
    <w:rsid w:val="00EE4758"/>
    <w:rsid w:val="00EE6CAE"/>
    <w:rsid w:val="00EF6B94"/>
    <w:rsid w:val="00EF6C83"/>
    <w:rsid w:val="00F02326"/>
    <w:rsid w:val="00F02426"/>
    <w:rsid w:val="00F040B1"/>
    <w:rsid w:val="00F109B9"/>
    <w:rsid w:val="00F13863"/>
    <w:rsid w:val="00F14385"/>
    <w:rsid w:val="00F1466D"/>
    <w:rsid w:val="00F15509"/>
    <w:rsid w:val="00F20427"/>
    <w:rsid w:val="00F27B33"/>
    <w:rsid w:val="00F320E3"/>
    <w:rsid w:val="00F328A3"/>
    <w:rsid w:val="00F402F1"/>
    <w:rsid w:val="00F5015B"/>
    <w:rsid w:val="00F65C9A"/>
    <w:rsid w:val="00F70BE9"/>
    <w:rsid w:val="00F736AF"/>
    <w:rsid w:val="00F777EE"/>
    <w:rsid w:val="00F857EB"/>
    <w:rsid w:val="00F957D2"/>
    <w:rsid w:val="00F95DE1"/>
    <w:rsid w:val="00F96FE0"/>
    <w:rsid w:val="00FA058A"/>
    <w:rsid w:val="00FB2B0F"/>
    <w:rsid w:val="00FB377F"/>
    <w:rsid w:val="00FB5F4B"/>
    <w:rsid w:val="00FD4459"/>
    <w:rsid w:val="00FE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93B5F-DC57-41D2-AFDB-7A5D3D445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075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075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Hay</dc:creator>
  <cp:keywords/>
  <dc:description/>
  <cp:lastModifiedBy>Charles Hay</cp:lastModifiedBy>
  <cp:revision>1</cp:revision>
  <dcterms:created xsi:type="dcterms:W3CDTF">2017-02-06T11:16:00Z</dcterms:created>
  <dcterms:modified xsi:type="dcterms:W3CDTF">2017-02-06T11:16:00Z</dcterms:modified>
</cp:coreProperties>
</file>